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sz w:val="24"/>
          <w:szCs w:val="24"/>
        </w:rPr>
      </w:pPr>
      <w:bookmarkStart w:id="0" w:name="OLE_LINK1"/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黑体" w:cs="Times New Roman"/>
          <w:sz w:val="24"/>
          <w:szCs w:val="24"/>
        </w:rPr>
        <w:t>Outcomes of included studies in the meta-analysis.</w:t>
      </w:r>
    </w:p>
    <w:bookmarkEnd w:id="0"/>
    <w:tbl>
      <w:tblPr>
        <w:tblStyle w:val="7"/>
        <w:tblW w:w="126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34"/>
        <w:gridCol w:w="1276"/>
        <w:gridCol w:w="1418"/>
        <w:gridCol w:w="1275"/>
        <w:gridCol w:w="1418"/>
        <w:gridCol w:w="1701"/>
        <w:gridCol w:w="1417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Author</w:t>
            </w:r>
          </w:p>
        </w:tc>
        <w:tc>
          <w:tcPr>
            <w:tcW w:w="11482" w:type="dxa"/>
            <w:gridSpan w:val="8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Fatig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Cardiopulmonar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Gastrointestin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Musculoskeletal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Psychosocial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Neurologic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Other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kern w:val="0"/>
                <w:sz w:val="22"/>
                <w:szCs w:val="20"/>
              </w:rPr>
              <w:t>Lung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uang C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Sore throat，Palpitation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arrhea or vomiting，Decreased appetite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Anxiety or depression，Sleep difficulties，Hair loss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eadache，Taste disorder，Smell disorder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kin rash，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ever，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zziness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Pain or discomfort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，TLC&lt;80%，FEV1&lt;80%，FVC&lt;80%，FEV1/FVC&lt;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Qin W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Dyspnea，Cough，Palpitatio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，TLC&lt;80%，FEV1&lt;80%，FVC&lt;80%，FEV1/FVC&lt;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ykes DL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Dyspnea，Cough，Sore throat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Anxiety or depression，Sleep difficulties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emory impairment，Taste disorder，Smell disorder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kin rash，Fev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Garrigues E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</w:p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Dyspnea，Coug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Attention disorder，Sleep difficulties，Hair los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emory impairment，Taste disorder，Smell disorder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van der Sar-van der Brugge S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，TLC&lt;80%，FEV1/FVC&lt;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Jacobs LG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putum，Chest pain，Cough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arrhea or vomiting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eadache，Taste disorder，Smell disorder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ever，Eye problem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Arnold DT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Dyspnea，Cough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arrhea or vomiting，Abdominal pain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leep difficulties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mell disorder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ever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Bellan M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，Dyspnea，Cough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arrhea or vomiting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Taste disorder，Smell disorder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alpin SJ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yspnea，Sore throat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ecreased appetit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PTSD，Anxiety or depression，Attention disorder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emory impairment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uárez-Robles M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putum，Dyspnea，Cough，Palpitatio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ecreased appetit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Joint pai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eadache，Taste disorder，Smell disorder，Sensitivity disorders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kin rash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éndez R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PTSD，Anxiety or depress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emory impairment，Cognitive impairmen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Raman B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arrhea or vomi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EV1&lt;80%，FVC&lt;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Taboada M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Chest pai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Anxiety or depression，Sleep difficultie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mell disorder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Xiong Q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Fatigue or weakness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putum，Chest pain，Dyspnea，Cough，Sore throat，Palpitation， Chest distress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Myalgia，Joint pai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Sleep difficulties，Hair loss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izziness，Sweeting，Chills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Zhao YM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，TLC&lt;80%，FEV1&lt;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Huang Y</w:t>
            </w:r>
            <w:r>
              <w:rPr>
                <w:rFonts w:ascii="Times New Roman" w:hAnsi="Times New Roman" w:eastAsia="宋体" w:cs="Times New Roman"/>
              </w:rPr>
              <w:t xml:space="preserve"> et al.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2"/>
                <w:szCs w:val="20"/>
              </w:rPr>
              <w:t>DLCO&lt;80%，TLC&lt;80%，FEV1&lt;80%</w:t>
            </w:r>
          </w:p>
        </w:tc>
      </w:tr>
    </w:tbl>
    <w:p>
      <w:pPr>
        <w:rPr>
          <w:rFonts w:ascii="Times New Roman" w:hAnsi="Times New Roman" w:eastAsia="黑体" w:cs="Times New Roman"/>
          <w:sz w:val="22"/>
        </w:rPr>
      </w:pPr>
    </w:p>
    <w:p>
      <w:pPr>
        <w:rPr>
          <w:rFonts w:ascii="Times New Roman" w:hAnsi="Times New Roman" w:eastAsia="黑体" w:cs="Times New Roman"/>
          <w:sz w:val="22"/>
        </w:rPr>
      </w:pPr>
    </w:p>
    <w:p>
      <w:pPr>
        <w:rPr>
          <w:rFonts w:ascii="Times New Roman" w:hAnsi="Times New Roman" w:eastAsia="黑体" w:cs="Times New Roman"/>
          <w:sz w:val="22"/>
        </w:rPr>
      </w:pPr>
    </w:p>
    <w:p>
      <w:pPr>
        <w:rPr>
          <w:rFonts w:ascii="Times New Roman" w:hAnsi="Times New Roman" w:eastAsia="黑体" w:cs="Times New Roman"/>
          <w:sz w:val="22"/>
        </w:rPr>
      </w:pPr>
    </w:p>
    <w:p>
      <w:pPr>
        <w:rPr>
          <w:rFonts w:ascii="Times New Roman" w:hAnsi="Times New Roman" w:eastAsia="黑体" w:cs="Times New Roman"/>
          <w:sz w:val="22"/>
        </w:rPr>
      </w:pPr>
      <w:bookmarkStart w:id="2" w:name="_GoBack"/>
      <w:bookmarkEnd w:id="2"/>
    </w:p>
    <w:p>
      <w:pPr>
        <w:rPr>
          <w:rFonts w:ascii="Times New Roman" w:hAnsi="Times New Roman" w:eastAsia="黑体" w:cs="Times New Roman"/>
          <w:sz w:val="22"/>
        </w:rPr>
      </w:pPr>
    </w:p>
    <w:p>
      <w:pPr>
        <w:rPr>
          <w:rFonts w:ascii="Times New Roman" w:hAnsi="Times New Roman" w:eastAsia="黑体" w:cs="Times New Roman"/>
          <w:sz w:val="22"/>
        </w:rPr>
      </w:pPr>
      <w:bookmarkStart w:id="1" w:name="OLE_LINK2"/>
      <w:r>
        <w:rPr>
          <w:rFonts w:hint="eastAsia" w:ascii="Times New Roman" w:hAnsi="Times New Roman" w:eastAsia="黑体" w:cs="Times New Roman"/>
          <w:b/>
          <w:bCs/>
          <w:sz w:val="22"/>
        </w:rPr>
        <w:t>Table S2.</w:t>
      </w:r>
      <w:r>
        <w:rPr>
          <w:rFonts w:hint="eastAsia" w:ascii="Times New Roman" w:hAnsi="Times New Roman" w:eastAsia="黑体" w:cs="Times New Roman"/>
          <w:sz w:val="22"/>
        </w:rPr>
        <w:t xml:space="preserve"> The grouping of original data in included studies.</w:t>
      </w:r>
    </w:p>
    <w:bookmarkEnd w:id="1"/>
    <w:tbl>
      <w:tblPr>
        <w:tblStyle w:val="7"/>
        <w:tblW w:w="147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1500"/>
        <w:gridCol w:w="2215"/>
        <w:gridCol w:w="2552"/>
        <w:gridCol w:w="2237"/>
        <w:gridCol w:w="3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32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uthor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Sample Sizes</w:t>
            </w:r>
          </w:p>
        </w:tc>
        <w:tc>
          <w:tcPr>
            <w:tcW w:w="2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Grouping method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</w:rPr>
              <w:t>umbers in each group</w:t>
            </w:r>
          </w:p>
        </w:tc>
        <w:tc>
          <w:tcPr>
            <w:tcW w:w="22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ubgroup analysis</w:t>
            </w:r>
          </w:p>
        </w:tc>
        <w:tc>
          <w:tcPr>
            <w:tcW w:w="30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</w:rPr>
              <w:t>umbers in each sub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uang C et al.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733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hd w:val="clear" w:color="auto" w:fill="FFFFFF"/>
              </w:rPr>
              <w:t>WHO severity scale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cale 3 (439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cale 4 (1172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cale 5–6 (122)</w:t>
            </w:r>
          </w:p>
        </w:tc>
        <w:tc>
          <w:tcPr>
            <w:tcW w:w="22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Qin W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647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sease severity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on-severe (399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evere (248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Lung function at 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ree-month follow-up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Normal DLCO (37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mpaired DLCO (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322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ykes DL et al.</w:t>
            </w:r>
          </w:p>
        </w:tc>
        <w:tc>
          <w:tcPr>
            <w:tcW w:w="150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215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</w:t>
            </w:r>
            <w:r>
              <w:rPr>
                <w:rFonts w:hint="eastAsia" w:ascii="Times New Roman" w:hAnsi="Times New Roman" w:eastAsia="宋体" w:cs="Times New Roman"/>
              </w:rPr>
              <w:t>e</w:t>
            </w:r>
            <w:r>
              <w:rPr>
                <w:rFonts w:ascii="Times New Roman" w:hAnsi="Times New Roman" w:eastAsia="宋体" w:cs="Times New Roman"/>
              </w:rPr>
              <w:t>partments of admissions</w:t>
            </w:r>
          </w:p>
        </w:tc>
        <w:tc>
          <w:tcPr>
            <w:tcW w:w="255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Ward-based (107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CU (27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</w:t>
            </w:r>
            <w:r>
              <w:rPr>
                <w:rFonts w:ascii="Times New Roman" w:hAnsi="Times New Roman" w:eastAsia="宋体" w:cs="Times New Roman"/>
              </w:rPr>
              <w:t>ender</w:t>
            </w:r>
          </w:p>
        </w:tc>
        <w:tc>
          <w:tcPr>
            <w:tcW w:w="3052" w:type="dxa"/>
            <w:vAlign w:val="center"/>
          </w:tcPr>
          <w:p>
            <w:pPr>
              <w:ind w:firstLine="840" w:firstLineChars="400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ale (88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emale (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  <w:jc w:val="center"/>
        </w:trPr>
        <w:tc>
          <w:tcPr>
            <w:tcW w:w="322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5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llow-up period</w:t>
            </w:r>
          </w:p>
        </w:tc>
        <w:tc>
          <w:tcPr>
            <w:tcW w:w="3052" w:type="dxa"/>
            <w:vAlign w:val="center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llow-up 47–75 Days (7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llow-up 76–100 Days (26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llow-up 101–125 Days (78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ollow-up 126–167 Days (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arrigues E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</w:t>
            </w:r>
            <w:r>
              <w:rPr>
                <w:rFonts w:hint="eastAsia" w:ascii="Times New Roman" w:hAnsi="Times New Roman" w:eastAsia="宋体" w:cs="Times New Roman"/>
              </w:rPr>
              <w:t>e</w:t>
            </w:r>
            <w:r>
              <w:rPr>
                <w:rFonts w:ascii="Times New Roman" w:hAnsi="Times New Roman" w:eastAsia="宋体" w:cs="Times New Roman"/>
              </w:rPr>
              <w:t>partments of admissions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Ward (96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CU (24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van der Sar-van der Brugge S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hd w:val="clear" w:color="auto" w:fill="FFFFFF"/>
              </w:rPr>
              <w:t>WHO severity scale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cale 3 (28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cale 4 (73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Jacobs LG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ersisting symptoms experience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ver experienced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ot experienced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rnold DT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sease severity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ild (27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derate (65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evere (18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ellan M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lpin SJ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</w:t>
            </w:r>
            <w:r>
              <w:rPr>
                <w:rFonts w:hint="eastAsia" w:ascii="Times New Roman" w:hAnsi="Times New Roman" w:eastAsia="宋体" w:cs="Times New Roman"/>
              </w:rPr>
              <w:t>e</w:t>
            </w:r>
            <w:r>
              <w:rPr>
                <w:rFonts w:ascii="Times New Roman" w:hAnsi="Times New Roman" w:eastAsia="宋体" w:cs="Times New Roman"/>
              </w:rPr>
              <w:t>partments of admissions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Ward (68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CU (32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uárez-Robles M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éndez R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man B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aboada M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322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Xiong Q et al.</w:t>
            </w:r>
          </w:p>
        </w:tc>
        <w:tc>
          <w:tcPr>
            <w:tcW w:w="1500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2215" w:type="dxa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sease severity</w:t>
            </w:r>
          </w:p>
        </w:tc>
        <w:tc>
          <w:tcPr>
            <w:tcW w:w="2552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General (331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evere (180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Critical (27)</w:t>
            </w:r>
          </w:p>
        </w:tc>
        <w:tc>
          <w:tcPr>
            <w:tcW w:w="2237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omplications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hysical decline/fatigue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 (152)  No(3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22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5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15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ostactivity polypnoea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 (115)</w:t>
            </w:r>
            <w:r>
              <w:rPr>
                <w:rFonts w:hint="eastAsia" w:ascii="Times New Roman" w:hAnsi="Times New Roman" w:eastAsia="宋体" w:cs="Times New Roman"/>
              </w:rPr>
              <w:tab/>
            </w:r>
            <w:r>
              <w:rPr>
                <w:rFonts w:hint="eastAsia" w:ascii="Times New Roman" w:hAnsi="Times New Roman" w:eastAsia="宋体" w:cs="Times New Roman"/>
              </w:rPr>
              <w:t xml:space="preserve"> No (4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22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5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esting heart rate increase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 (60)</w:t>
            </w:r>
            <w:r>
              <w:rPr>
                <w:rFonts w:hint="eastAsia" w:ascii="Times New Roman" w:hAnsi="Times New Roman" w:eastAsia="宋体" w:cs="Times New Roman"/>
              </w:rPr>
              <w:tab/>
            </w:r>
            <w:r>
              <w:rPr>
                <w:rFonts w:hint="eastAsia" w:ascii="Times New Roman" w:hAnsi="Times New Roman" w:eastAsia="宋体" w:cs="Times New Roman"/>
              </w:rPr>
              <w:t>No (4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22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50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1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552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237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lopecia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s (154)</w:t>
            </w:r>
            <w:r>
              <w:rPr>
                <w:rFonts w:hint="eastAsia" w:ascii="Times New Roman" w:hAnsi="Times New Roman" w:eastAsia="宋体" w:cs="Times New Roman"/>
              </w:rPr>
              <w:tab/>
            </w:r>
            <w:r>
              <w:rPr>
                <w:rFonts w:hint="eastAsia" w:ascii="Times New Roman" w:hAnsi="Times New Roman" w:eastAsia="宋体" w:cs="Times New Roman"/>
              </w:rPr>
              <w:t xml:space="preserve"> No (3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Zhao YM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1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Lung function at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hree-month follow-up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LCO normal group (46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LCO impaired group (9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uang Y et al.</w:t>
            </w:r>
          </w:p>
        </w:tc>
        <w:tc>
          <w:tcPr>
            <w:tcW w:w="1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15" w:type="dxa"/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sease severity</w:t>
            </w:r>
          </w:p>
        </w:tc>
        <w:tc>
          <w:tcPr>
            <w:tcW w:w="2552" w:type="dxa"/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vere (17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on-severe (40)</w:t>
            </w:r>
          </w:p>
        </w:tc>
        <w:tc>
          <w:tcPr>
            <w:tcW w:w="2237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rescription of GC</w:t>
            </w:r>
          </w:p>
        </w:tc>
        <w:tc>
          <w:tcPr>
            <w:tcW w:w="305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GC group (16)</w:t>
            </w:r>
          </w:p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egular group (41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ICU: intensive care unit</w:t>
      </w:r>
      <w:r>
        <w:rPr>
          <w:rFonts w:hint="eastAsia" w:ascii="Times New Roman" w:hAnsi="Times New Roman" w:cs="Times New Roman"/>
        </w:rPr>
        <w:t>, DLCO: diffusion capacity for carbon monoxide, GC: glucocorticoi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CB61D46-7327-4397-8234-43753C29F2A2}"/>
    <w:docVar w:name="KY_MEDREF_VERSION" w:val="3"/>
  </w:docVars>
  <w:rsids>
    <w:rsidRoot w:val="00F50F5C"/>
    <w:rsid w:val="001B1B21"/>
    <w:rsid w:val="001C5896"/>
    <w:rsid w:val="001D280F"/>
    <w:rsid w:val="001F4C39"/>
    <w:rsid w:val="002164C4"/>
    <w:rsid w:val="002952D6"/>
    <w:rsid w:val="002C3A17"/>
    <w:rsid w:val="00337116"/>
    <w:rsid w:val="00344DC3"/>
    <w:rsid w:val="004850F3"/>
    <w:rsid w:val="00505800"/>
    <w:rsid w:val="006A7F8D"/>
    <w:rsid w:val="007809A2"/>
    <w:rsid w:val="007F2A02"/>
    <w:rsid w:val="009530EE"/>
    <w:rsid w:val="00A91A26"/>
    <w:rsid w:val="00BA6495"/>
    <w:rsid w:val="00BC58FD"/>
    <w:rsid w:val="00C01A39"/>
    <w:rsid w:val="00CA3CE9"/>
    <w:rsid w:val="00DB0221"/>
    <w:rsid w:val="00F50F5C"/>
    <w:rsid w:val="00FB502A"/>
    <w:rsid w:val="023329D7"/>
    <w:rsid w:val="06730EFB"/>
    <w:rsid w:val="070257B5"/>
    <w:rsid w:val="07362E40"/>
    <w:rsid w:val="08066FDD"/>
    <w:rsid w:val="085B3C99"/>
    <w:rsid w:val="0C8E3049"/>
    <w:rsid w:val="0DDF7CFF"/>
    <w:rsid w:val="0E6A28B9"/>
    <w:rsid w:val="10586879"/>
    <w:rsid w:val="17D67F43"/>
    <w:rsid w:val="1A275915"/>
    <w:rsid w:val="1B7068F9"/>
    <w:rsid w:val="277826F5"/>
    <w:rsid w:val="2C061E7A"/>
    <w:rsid w:val="2EEC3502"/>
    <w:rsid w:val="34AA47B9"/>
    <w:rsid w:val="4D2A3881"/>
    <w:rsid w:val="4F500F45"/>
    <w:rsid w:val="4FE37695"/>
    <w:rsid w:val="518D5581"/>
    <w:rsid w:val="69486B5A"/>
    <w:rsid w:val="6C1F7331"/>
    <w:rsid w:val="72CD0C47"/>
    <w:rsid w:val="76C44C5F"/>
    <w:rsid w:val="7700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uiPriority w:val="99"/>
    <w:rPr>
      <w:kern w:val="2"/>
      <w:sz w:val="21"/>
      <w:szCs w:val="22"/>
    </w:rPr>
  </w:style>
  <w:style w:type="character" w:customStyle="1" w:styleId="14">
    <w:name w:val="批注主题 字符"/>
    <w:basedOn w:val="13"/>
    <w:link w:val="5"/>
    <w:semiHidden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7065DF-3E99-4E23-864E-A80B4BC40B1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4</Words>
  <Characters>3615</Characters>
  <Lines>30</Lines>
  <Paragraphs>8</Paragraphs>
  <TotalTime>53</TotalTime>
  <ScaleCrop>false</ScaleCrop>
  <LinksUpToDate>false</LinksUpToDate>
  <CharactersWithSpaces>4241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6:15:00Z</dcterms:created>
  <dc:creator>龙 秋月</dc:creator>
  <cp:lastModifiedBy>Moon</cp:lastModifiedBy>
  <dcterms:modified xsi:type="dcterms:W3CDTF">2021-06-30T16:03:5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7F35CFF730149789F35CBAFACDD37A1</vt:lpwstr>
  </property>
</Properties>
</file>